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729" w:tblpY="2521"/>
        <w:tblW w:w="0" w:type="auto"/>
        <w:tblLook w:val="04A0" w:firstRow="1" w:lastRow="0" w:firstColumn="1" w:lastColumn="0" w:noHBand="0" w:noVBand="1"/>
      </w:tblPr>
      <w:tblGrid>
        <w:gridCol w:w="1975"/>
        <w:gridCol w:w="4230"/>
      </w:tblGrid>
      <w:tr w:rsidR="00DB33ED" w:rsidRPr="00B7497B" w14:paraId="64A43FEE" w14:textId="77777777" w:rsidTr="00BB6FD9">
        <w:tc>
          <w:tcPr>
            <w:tcW w:w="1975" w:type="dxa"/>
          </w:tcPr>
          <w:p w14:paraId="33A6E156" w14:textId="77777777" w:rsidR="00DB33ED" w:rsidRPr="00B7497B" w:rsidRDefault="00DB33ED" w:rsidP="00BB6FD9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B7497B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4230" w:type="dxa"/>
          </w:tcPr>
          <w:p w14:paraId="241F6CF9" w14:textId="77777777" w:rsidR="00DB33ED" w:rsidRPr="00B7497B" w:rsidRDefault="00BB6FD9" w:rsidP="00BB6FD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rimer Sequence </w:t>
            </w:r>
            <w:r w:rsidR="00DB33ED" w:rsidRPr="00B7497B">
              <w:rPr>
                <w:rFonts w:ascii="Arial" w:hAnsi="Arial"/>
                <w:b/>
                <w:bCs/>
              </w:rPr>
              <w:t>(5'-3')</w:t>
            </w:r>
            <w:r w:rsidR="00DB33ED" w:rsidRPr="00B7497B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DB33ED" w:rsidRPr="00B7497B" w14:paraId="1A352D2E" w14:textId="77777777" w:rsidTr="00BB6FD9">
        <w:tc>
          <w:tcPr>
            <w:tcW w:w="1975" w:type="dxa"/>
          </w:tcPr>
          <w:p w14:paraId="257C3825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 FOR</w:t>
            </w:r>
          </w:p>
          <w:p w14:paraId="2982B710" w14:textId="77777777" w:rsidR="00DB33ED" w:rsidRPr="00B7497B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P REV</w:t>
            </w:r>
          </w:p>
        </w:tc>
        <w:tc>
          <w:tcPr>
            <w:tcW w:w="4230" w:type="dxa"/>
          </w:tcPr>
          <w:p w14:paraId="16B5AF91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TTCTCCTGGGTGCTCCTCAA</w:t>
            </w:r>
          </w:p>
          <w:p w14:paraId="531CFD7B" w14:textId="3FD4A676" w:rsidR="00DB33ED" w:rsidRPr="00B7497B" w:rsidRDefault="00891F15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ACCTTGCCCA</w:t>
            </w:r>
            <w:r w:rsidR="00DB33ED">
              <w:rPr>
                <w:rFonts w:ascii="Arial" w:hAnsi="Arial" w:cs="Arial"/>
              </w:rPr>
              <w:t>TTCCCTCTG</w:t>
            </w:r>
          </w:p>
        </w:tc>
      </w:tr>
      <w:tr w:rsidR="00DB33ED" w:rsidRPr="00B7497B" w14:paraId="63FE2873" w14:textId="77777777" w:rsidTr="00BB6FD9">
        <w:tc>
          <w:tcPr>
            <w:tcW w:w="1975" w:type="dxa"/>
          </w:tcPr>
          <w:p w14:paraId="7E739F90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E FOR</w:t>
            </w:r>
          </w:p>
          <w:p w14:paraId="34BD5C76" w14:textId="77777777" w:rsidR="00DB33ED" w:rsidRPr="00B7497B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FE REV</w:t>
            </w:r>
          </w:p>
        </w:tc>
        <w:tc>
          <w:tcPr>
            <w:tcW w:w="4230" w:type="dxa"/>
          </w:tcPr>
          <w:p w14:paraId="5F90EC2A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ACAAGTGCCTCCTTTGGT</w:t>
            </w:r>
          </w:p>
          <w:p w14:paraId="55C0E42B" w14:textId="77777777" w:rsidR="00DB33ED" w:rsidRPr="00B7497B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GGGTACAGCCAAGGTTAT</w:t>
            </w:r>
          </w:p>
        </w:tc>
      </w:tr>
      <w:tr w:rsidR="00DB33ED" w:rsidRPr="00B7497B" w14:paraId="56DD1A05" w14:textId="77777777" w:rsidTr="00BB6FD9">
        <w:tc>
          <w:tcPr>
            <w:tcW w:w="1975" w:type="dxa"/>
          </w:tcPr>
          <w:p w14:paraId="2862B406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S FOR</w:t>
            </w:r>
          </w:p>
          <w:p w14:paraId="6DA10166" w14:textId="77777777" w:rsidR="00DB33ED" w:rsidRPr="00B7497B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SS REV</w:t>
            </w:r>
          </w:p>
        </w:tc>
        <w:tc>
          <w:tcPr>
            <w:tcW w:w="4230" w:type="dxa"/>
          </w:tcPr>
          <w:p w14:paraId="54BFA13C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CGAACTAGTGTTGGGAT</w:t>
            </w:r>
          </w:p>
          <w:p w14:paraId="56996C50" w14:textId="77777777" w:rsidR="00DB33ED" w:rsidRPr="00B7497B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GCGTGAATGGGGCATAG</w:t>
            </w:r>
          </w:p>
        </w:tc>
      </w:tr>
      <w:tr w:rsidR="00DB33ED" w:rsidRPr="00B7497B" w14:paraId="46648E20" w14:textId="77777777" w:rsidTr="00BB6FD9">
        <w:tc>
          <w:tcPr>
            <w:tcW w:w="1975" w:type="dxa"/>
          </w:tcPr>
          <w:p w14:paraId="597BDF8D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 FOR</w:t>
            </w:r>
          </w:p>
          <w:p w14:paraId="003C0F00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F REV</w:t>
            </w:r>
          </w:p>
        </w:tc>
        <w:tc>
          <w:tcPr>
            <w:tcW w:w="4230" w:type="dxa"/>
          </w:tcPr>
          <w:p w14:paraId="1B182042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GGCAGAGTTCTATGGGTC</w:t>
            </w:r>
          </w:p>
          <w:p w14:paraId="079A52BB" w14:textId="77777777" w:rsidR="00DB33ED" w:rsidRPr="00B7497B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AGTAAAGTAAGCCTATGGGGA</w:t>
            </w:r>
          </w:p>
        </w:tc>
      </w:tr>
      <w:tr w:rsidR="00DB33ED" w:rsidRPr="00B7497B" w14:paraId="64BE9E40" w14:textId="77777777" w:rsidTr="00BB6FD9">
        <w:tc>
          <w:tcPr>
            <w:tcW w:w="1975" w:type="dxa"/>
          </w:tcPr>
          <w:p w14:paraId="6A454FCC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 FOR</w:t>
            </w:r>
          </w:p>
          <w:p w14:paraId="00133D4C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GAPDH REV </w:t>
            </w:r>
          </w:p>
        </w:tc>
        <w:tc>
          <w:tcPr>
            <w:tcW w:w="4230" w:type="dxa"/>
          </w:tcPr>
          <w:p w14:paraId="7D234D92" w14:textId="77777777" w:rsidR="00DB33ED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AAGAGCACAAGAGGAAGAG</w:t>
            </w:r>
          </w:p>
          <w:p w14:paraId="4E63C663" w14:textId="77777777" w:rsidR="00DB33ED" w:rsidRPr="00B7497B" w:rsidRDefault="00DB33ED" w:rsidP="00BB6FD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CACAGGGTACTTTATTGATGG</w:t>
            </w:r>
          </w:p>
        </w:tc>
      </w:tr>
    </w:tbl>
    <w:p w14:paraId="4DE8F8DF" w14:textId="61685D92" w:rsidR="00CC4F87" w:rsidRPr="007B7010" w:rsidRDefault="009C5116" w:rsidP="00CC4F87">
      <w:pPr>
        <w:spacing w:after="0" w:line="480" w:lineRule="auto"/>
        <w:jc w:val="both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dvP6960"/>
          <w:b/>
          <w:color w:val="241F20"/>
          <w:szCs w:val="20"/>
        </w:rPr>
        <w:t>Supplementa</w:t>
      </w:r>
      <w:r w:rsidR="00725C77">
        <w:rPr>
          <w:rFonts w:ascii="Arial" w:hAnsi="Arial" w:cs="AdvP6960"/>
          <w:b/>
          <w:color w:val="241F20"/>
          <w:szCs w:val="20"/>
        </w:rPr>
        <w:t>ry</w:t>
      </w:r>
      <w:r>
        <w:rPr>
          <w:rFonts w:ascii="Arial" w:hAnsi="Arial" w:cs="AdvP6960"/>
          <w:b/>
          <w:color w:val="241F20"/>
          <w:szCs w:val="20"/>
        </w:rPr>
        <w:t xml:space="preserve"> Table </w:t>
      </w:r>
      <w:r w:rsidR="00725C77">
        <w:rPr>
          <w:rFonts w:ascii="Arial" w:hAnsi="Arial" w:cs="AdvP6960"/>
          <w:b/>
          <w:color w:val="241F20"/>
          <w:szCs w:val="20"/>
        </w:rPr>
        <w:t>3</w:t>
      </w:r>
      <w:r w:rsidR="001765D8">
        <w:rPr>
          <w:rFonts w:ascii="Arial" w:hAnsi="Arial" w:cs="AdvP6960"/>
          <w:b/>
          <w:color w:val="241F20"/>
          <w:szCs w:val="20"/>
        </w:rPr>
        <w:t>.</w:t>
      </w:r>
      <w:r w:rsidR="00DB33ED">
        <w:rPr>
          <w:rFonts w:ascii="Arial" w:hAnsi="Arial" w:cs="AdvP6960"/>
          <w:b/>
          <w:color w:val="241F20"/>
          <w:szCs w:val="20"/>
        </w:rPr>
        <w:t xml:space="preserve"> </w:t>
      </w:r>
      <w:r w:rsidR="00CC4F87">
        <w:rPr>
          <w:rFonts w:ascii="Arial" w:hAnsi="Arial" w:cs="Arial"/>
          <w:color w:val="000000"/>
          <w:shd w:val="clear" w:color="auto" w:fill="FFFFFF"/>
        </w:rPr>
        <w:t>The nucleotide (5’-3’) sequence</w:t>
      </w:r>
      <w:r w:rsidR="00CC4F87" w:rsidRPr="007B7010">
        <w:rPr>
          <w:rFonts w:ascii="Arial" w:hAnsi="Arial" w:cs="Arial"/>
          <w:color w:val="000000"/>
          <w:shd w:val="clear" w:color="auto" w:fill="FFFFFF"/>
        </w:rPr>
        <w:t xml:space="preserve"> of forward and reverse primers used in q</w:t>
      </w:r>
      <w:r w:rsidR="001E4665">
        <w:rPr>
          <w:rFonts w:ascii="Arial" w:hAnsi="Arial" w:cs="Arial"/>
          <w:color w:val="000000"/>
          <w:shd w:val="clear" w:color="auto" w:fill="FFFFFF"/>
        </w:rPr>
        <w:t xml:space="preserve">uantitative real-time </w:t>
      </w:r>
      <w:r w:rsidR="007337AD">
        <w:rPr>
          <w:rFonts w:ascii="Arial" w:hAnsi="Arial" w:cs="Arial"/>
          <w:color w:val="000000"/>
          <w:shd w:val="clear" w:color="auto" w:fill="FFFFFF"/>
        </w:rPr>
        <w:t>PCR analyse</w:t>
      </w:r>
      <w:r w:rsidR="00CC4F87" w:rsidRPr="007B7010">
        <w:rPr>
          <w:rFonts w:ascii="Arial" w:hAnsi="Arial" w:cs="Arial"/>
          <w:color w:val="000000"/>
          <w:shd w:val="clear" w:color="auto" w:fill="FFFFFF"/>
        </w:rPr>
        <w:t xml:space="preserve">s. </w:t>
      </w:r>
    </w:p>
    <w:p w14:paraId="7FC9F8BA" w14:textId="24EA5C70" w:rsidR="001E72E7" w:rsidRPr="00DB33ED" w:rsidRDefault="001E72E7" w:rsidP="00DB33ED">
      <w:pPr>
        <w:spacing w:line="480" w:lineRule="auto"/>
        <w:rPr>
          <w:rFonts w:ascii="Arial" w:hAnsi="Arial" w:cs="AdvP6960"/>
          <w:b/>
          <w:color w:val="241F20"/>
          <w:szCs w:val="20"/>
        </w:rPr>
      </w:pPr>
    </w:p>
    <w:sectPr w:rsidR="001E72E7" w:rsidRPr="00DB33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35F43F" w14:textId="77777777" w:rsidR="006B590D" w:rsidRDefault="006B590D" w:rsidP="001765D8">
      <w:pPr>
        <w:spacing w:after="0" w:line="240" w:lineRule="auto"/>
      </w:pPr>
      <w:r>
        <w:separator/>
      </w:r>
    </w:p>
  </w:endnote>
  <w:endnote w:type="continuationSeparator" w:id="0">
    <w:p w14:paraId="0AE8C2C7" w14:textId="77777777" w:rsidR="006B590D" w:rsidRDefault="006B590D" w:rsidP="00176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6960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A2825B" w14:textId="77777777" w:rsidR="006B590D" w:rsidRDefault="006B590D" w:rsidP="001765D8">
      <w:pPr>
        <w:spacing w:after="0" w:line="240" w:lineRule="auto"/>
      </w:pPr>
      <w:r>
        <w:separator/>
      </w:r>
    </w:p>
  </w:footnote>
  <w:footnote w:type="continuationSeparator" w:id="0">
    <w:p w14:paraId="18EBEABD" w14:textId="77777777" w:rsidR="006B590D" w:rsidRDefault="006B590D" w:rsidP="001765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97B"/>
    <w:rsid w:val="000712EA"/>
    <w:rsid w:val="001765D8"/>
    <w:rsid w:val="00184EDA"/>
    <w:rsid w:val="00195118"/>
    <w:rsid w:val="001A54BF"/>
    <w:rsid w:val="001E4665"/>
    <w:rsid w:val="001E72E7"/>
    <w:rsid w:val="002568F7"/>
    <w:rsid w:val="002B74AC"/>
    <w:rsid w:val="00362718"/>
    <w:rsid w:val="004174A7"/>
    <w:rsid w:val="00451654"/>
    <w:rsid w:val="004A3807"/>
    <w:rsid w:val="00585716"/>
    <w:rsid w:val="005F1263"/>
    <w:rsid w:val="006B2579"/>
    <w:rsid w:val="006B590D"/>
    <w:rsid w:val="007165C5"/>
    <w:rsid w:val="00725C77"/>
    <w:rsid w:val="007337AD"/>
    <w:rsid w:val="00813281"/>
    <w:rsid w:val="00891F15"/>
    <w:rsid w:val="009311E9"/>
    <w:rsid w:val="0098308F"/>
    <w:rsid w:val="009C5116"/>
    <w:rsid w:val="00A72461"/>
    <w:rsid w:val="00AB0561"/>
    <w:rsid w:val="00AC55C2"/>
    <w:rsid w:val="00AE6623"/>
    <w:rsid w:val="00AF20B7"/>
    <w:rsid w:val="00B11494"/>
    <w:rsid w:val="00B4216A"/>
    <w:rsid w:val="00B7497B"/>
    <w:rsid w:val="00BB6FD9"/>
    <w:rsid w:val="00C24836"/>
    <w:rsid w:val="00C92354"/>
    <w:rsid w:val="00CC4F87"/>
    <w:rsid w:val="00DB33ED"/>
    <w:rsid w:val="00E04A93"/>
    <w:rsid w:val="00EC3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C88EBB"/>
  <w15:docId w15:val="{97DF185D-15E3-4C88-9D43-F41A1B50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6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65D8"/>
  </w:style>
  <w:style w:type="paragraph" w:styleId="Footer">
    <w:name w:val="footer"/>
    <w:basedOn w:val="Normal"/>
    <w:link w:val="FooterChar"/>
    <w:uiPriority w:val="99"/>
    <w:unhideWhenUsed/>
    <w:rsid w:val="00176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5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151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 Dalvi</dc:creator>
  <cp:lastModifiedBy>Microsoft Office User</cp:lastModifiedBy>
  <cp:revision>2</cp:revision>
  <dcterms:created xsi:type="dcterms:W3CDTF">2019-02-28T20:16:00Z</dcterms:created>
  <dcterms:modified xsi:type="dcterms:W3CDTF">2019-02-28T20:16:00Z</dcterms:modified>
</cp:coreProperties>
</file>